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5BF" w:rsidRPr="00234B25" w:rsidRDefault="00234B25" w:rsidP="00D24B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4B25">
        <w:rPr>
          <w:rFonts w:ascii="Times New Roman" w:hAnsi="Times New Roman" w:cs="Times New Roman"/>
          <w:b/>
          <w:bCs/>
          <w:sz w:val="24"/>
          <w:szCs w:val="24"/>
        </w:rPr>
        <w:t xml:space="preserve">Table S1. Primers </w:t>
      </w:r>
      <w:proofErr w:type="spellStart"/>
      <w:r w:rsidRPr="00234B2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234B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34B25">
        <w:rPr>
          <w:rFonts w:ascii="Times New Roman" w:hAnsi="Times New Roman" w:cs="Times New Roman"/>
          <w:b/>
          <w:bCs/>
          <w:sz w:val="24"/>
          <w:szCs w:val="24"/>
        </w:rPr>
        <w:t>cloning</w:t>
      </w:r>
      <w:proofErr w:type="spellEnd"/>
      <w:r w:rsidRPr="00234B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34B25">
        <w:rPr>
          <w:rFonts w:ascii="Times New Roman" w:hAnsi="Times New Roman" w:cs="Times New Roman"/>
          <w:b/>
          <w:bCs/>
          <w:sz w:val="24"/>
          <w:szCs w:val="24"/>
        </w:rPr>
        <w:t>Uaca_Ns</w:t>
      </w:r>
      <w:proofErr w:type="spellEnd"/>
      <w:r w:rsidRPr="00234B2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ellenraster"/>
        <w:tblW w:w="1644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3118"/>
        <w:gridCol w:w="2127"/>
        <w:gridCol w:w="3543"/>
        <w:gridCol w:w="1134"/>
        <w:gridCol w:w="3544"/>
      </w:tblGrid>
      <w:tr w:rsidR="00234B25" w:rsidRPr="001225BF" w:rsidTr="00E85038">
        <w:tc>
          <w:tcPr>
            <w:tcW w:w="99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</w:rPr>
            </w:pPr>
            <w:r w:rsidRPr="00D24B60">
              <w:rPr>
                <w:sz w:val="18"/>
                <w:szCs w:val="20"/>
              </w:rPr>
              <w:t>Gen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</w:rPr>
            </w:pPr>
            <w:proofErr w:type="spellStart"/>
            <w:r w:rsidRPr="003D70AD">
              <w:rPr>
                <w:sz w:val="20"/>
                <w:szCs w:val="20"/>
              </w:rPr>
              <w:t>Nested</w:t>
            </w:r>
            <w:proofErr w:type="spellEnd"/>
            <w:r w:rsidRPr="003D70AD">
              <w:rPr>
                <w:sz w:val="20"/>
                <w:szCs w:val="20"/>
              </w:rPr>
              <w:t xml:space="preserve"> PCR </w:t>
            </w:r>
            <w:proofErr w:type="spellStart"/>
            <w:r w:rsidRPr="003D70AD">
              <w:rPr>
                <w:sz w:val="20"/>
                <w:szCs w:val="20"/>
              </w:rPr>
              <w:t>outer</w:t>
            </w:r>
            <w:proofErr w:type="spellEnd"/>
            <w:r w:rsidRPr="003D70AD">
              <w:rPr>
                <w:sz w:val="20"/>
                <w:szCs w:val="20"/>
              </w:rPr>
              <w:t xml:space="preserve"> </w:t>
            </w:r>
            <w:proofErr w:type="spellStart"/>
            <w:r w:rsidRPr="003D70AD">
              <w:rPr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</w:rPr>
            </w:pPr>
            <w:proofErr w:type="spellStart"/>
            <w:r w:rsidRPr="003D70AD">
              <w:rPr>
                <w:sz w:val="20"/>
                <w:szCs w:val="20"/>
              </w:rPr>
              <w:t>Nested</w:t>
            </w:r>
            <w:proofErr w:type="spellEnd"/>
            <w:r w:rsidRPr="003D70AD">
              <w:rPr>
                <w:sz w:val="20"/>
                <w:szCs w:val="20"/>
              </w:rPr>
              <w:t xml:space="preserve"> PCR </w:t>
            </w:r>
            <w:proofErr w:type="spellStart"/>
            <w:r w:rsidRPr="003D70AD">
              <w:rPr>
                <w:sz w:val="20"/>
                <w:szCs w:val="20"/>
              </w:rPr>
              <w:t>inner</w:t>
            </w:r>
            <w:proofErr w:type="spellEnd"/>
            <w:r w:rsidRPr="003D70AD">
              <w:rPr>
                <w:sz w:val="20"/>
                <w:szCs w:val="20"/>
              </w:rPr>
              <w:t xml:space="preserve"> </w:t>
            </w:r>
            <w:proofErr w:type="spellStart"/>
            <w:r w:rsidRPr="003D70AD">
              <w:rPr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Primers for re-cloning without signal peptide</w:t>
            </w:r>
          </w:p>
        </w:tc>
      </w:tr>
      <w:tr w:rsidR="00234B25" w:rsidRPr="003D70AD" w:rsidTr="00E85038">
        <w:tc>
          <w:tcPr>
            <w:tcW w:w="9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Sequence</w:t>
            </w:r>
          </w:p>
        </w:tc>
      </w:tr>
      <w:tr w:rsidR="00234B25" w:rsidRPr="003D70AD" w:rsidTr="00E85038">
        <w:tc>
          <w:tcPr>
            <w:tcW w:w="99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RTP1f1</w:t>
            </w:r>
          </w:p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RTP1r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CATTCATTATGTTATTCAAC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TCTGGTGATAGTTGTGGGTAT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RTP1f2zt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RTP1r2zta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ATTCAACCCGAATCT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TCAGGAATGATGAAAT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r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ATGCACGTCACAGGCCC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TCAGGAATGATGAAATCCCGAT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RTP2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RTP2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AGAATAGCAAAATGTTTCTC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ATGACTGTGAGCCGTGGGAA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RTP2f2zt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RTP2r2zta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TCTCCGCCGAATTCA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CGACGGGGAGATTCTT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AAACCTCATCCCGATG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CGACGGGGAGATTCTT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0519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0519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AATAACGATCTCTAAATCAT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GACGATTGGGTTCGACTAGCC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0519f2zt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0519r2zta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CTCTTTTGTCATCTG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GCCGAGGTCACAGC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CCCCCTTGCCAAAC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CTAGCCGAGGTCACA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8771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8771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CACATTCAAACACTTAAAAT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TGTCATAAGAGGTGATCATGG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8771f2zt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8771r2zta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AATTCAACTATTTAGCC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GGGCCTTGGAAAGTCTTA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AGCTCCACCTGCACC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GGGCCTTGGAAAGTCTT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5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9006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9006r2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TTAATCTTGGTTGAAACAA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TCTCTTGCTTTGAAGGCTGA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color w:val="000000"/>
                <w:sz w:val="20"/>
                <w:szCs w:val="20"/>
              </w:rPr>
            </w:pPr>
            <w:r w:rsidRPr="003D70AD">
              <w:rPr>
                <w:color w:val="000000"/>
                <w:sz w:val="20"/>
                <w:szCs w:val="20"/>
              </w:rPr>
              <w:t>Ua_contig09006f2zt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color w:val="000000"/>
                <w:sz w:val="20"/>
                <w:szCs w:val="20"/>
              </w:rPr>
              <w:t>Ua_contig09006r2zta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GTCCCTAGCATGATT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TTGCACCTCTTAGGC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5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5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ACTGGGACCCCGCC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TTGCACCTCTTAGGC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7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4788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4788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GACAAGCGATCCCATTC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ACGAATAGAAGTAAGAGGTG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4788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4788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ATCTAGCTTCATTCTTG</w:t>
            </w:r>
          </w:p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GGGCCTTGCAAAGC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7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7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AAGCAACAACACGACAC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GGGCCTTGCAAA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9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1113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1113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TCAGACCCGAATTCCC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GAGGACAACAATGGACGA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1113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1113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ATACCGCACTTTTCGC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GAAGGCTTGAACCATG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9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9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AAGGCGAAACTAGGCAA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GAAGGCTTGAACCATG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0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392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392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AGTTATCTCTCCCTTCAA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AGATTGAGTCCGGTGAT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392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392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GCCAACCTCGTTATTT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CCAACAAGAGCACT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0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0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AGTTCATACCTTCAGCGC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CCAACAAGAGCACTTG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1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9210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9210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CTCGTTCATCAATTAATC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AGTGTGGGTGCTCCG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9210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9210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AATCCTTTACACTCATG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TTGAAGCCAGCCGTG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1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1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TGCAAGTTGAACCCCG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TTGAAGCCAGCCG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2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6788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6788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TTGCCAACTTGTGACAC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GGAAGGTAGTGCATTGCT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6788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6788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AATCCTTTATACTCATG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TTGAAACCAACCATGC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2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2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ACTCTGTACAAGTTGAACC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TTGAAACCAACCAT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4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587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587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CACCACAAACGTAAAAAAA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CTCAGGATAAAAACGGG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587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8587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TGAAAGCTGTCTTACTT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AACTGGAGCTTGTGCAG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4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4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TGTCGGCAACACAGCA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AACTGGAGCTTGTGCAG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16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3509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3509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TCTGGTGTATATCTATGAC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GTAACATGAGTAATAGAGCTA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3509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13509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AGACCTCGATGGTTT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GTAGGGGTAGCGACG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6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16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ATGCCTGCCCAGGC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GTAGGGGTAGCGACGGT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0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7242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7242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TTGTCTGTCTCACTGTA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AGAAACCAGCGGCTATC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7242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_contig07242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TTCGAAAATAGCATTT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TCAAGCAGGTAGACCAGCT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0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0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CCGCCATAGCATTCCC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GCAGGTAGACCAGCT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2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2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2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CTACCTCCACTCCACTCTC</w:t>
            </w:r>
          </w:p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GTAATATAGGAGGCAAGACAAA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2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2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GAACCCATCCTGC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TGCTATAACAGCCACC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2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2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TAACACTAATGATACCACC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TGCTATAACAGCCACCA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3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3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3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TCGATACCACTTAGCCAC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TGGCCTTGATCTAATGGGA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3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3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AGTTATTACAGGAC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CTGCTTCTTAGCAAACG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3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3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TCAAGATGAATTCCCA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CTGCTTCTTAGCAAACGC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lastRenderedPageBreak/>
              <w:t>Uaca_24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4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4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TTGTACGACCGTTCCT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GGAAGCAAGACCAGGAAT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4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4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TGCTACTACCATTGT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AGCCTTTTCAGCATGCTTAT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4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4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CTGACAACTCGGAGCA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AGCCTTTTCAGCATGCT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5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5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5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AATCACACACACAGGTAT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GTGGTCTTTGGGAGTTTAAT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5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5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GTTTCTTCAACGCAAT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ACAAGCGGTATGGGAC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5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5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Default="00234B25" w:rsidP="00E85038">
            <w:pPr>
              <w:rPr>
                <w:sz w:val="20"/>
                <w:szCs w:val="20"/>
                <w:lang w:val="en-US"/>
              </w:rPr>
            </w:pPr>
            <w:r w:rsidRPr="00D967E7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TG</w:t>
            </w:r>
            <w:r w:rsidRPr="00D967E7">
              <w:rPr>
                <w:sz w:val="20"/>
                <w:szCs w:val="20"/>
                <w:lang w:val="en-US"/>
              </w:rPr>
              <w:t>CAAGAAAAGGCCGCCGAT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D967E7">
              <w:rPr>
                <w:sz w:val="20"/>
                <w:szCs w:val="20"/>
                <w:lang w:val="en-US"/>
              </w:rPr>
              <w:t>TTAACAAGCGGTATGGGACG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7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7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7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CAAAGACAACAAGCTCC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GCATCTCCTCGGTCTC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7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7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TTTCATAATCTGTGCAA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GGAATGCGGACCGCT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7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7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TCCCCTCTCCCAACAGT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GGAATGCGGACCGCTC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28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8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8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CACCAGCGCACACAGT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TGAGCGAATTTAGGCCA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8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28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TGTCTCATGTGCTTTTATTTTATT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AGATCGGGAGGCGAGT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8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28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CTCCAATTAGCTCCTCAAA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CTAAGATCGGGAGGCGAG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1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1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1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CACCACACACACAAAC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CAAAGTGAGCGCATTCAATTA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1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1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TTGCTCAGGAGTAATTA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AGCTATAAATGAGCCAAAAA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1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1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AACCAATCGAGCATGACT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AGCTATAAATGAGCCAAAAAAGGC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2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2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2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CACAACTCCCTTATCTCA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TGAGTTACTCAAGCTTAC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2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2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GCACACTTTCCCATT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TCCTTTGAGTATTCAAATT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2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2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GATCAAGTGTTGTCCAGG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TCCTTTGAGTATTCAAATTTG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4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4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4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GTACAAGTTCACCAAA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TAGTGACCTGCATCAACAA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4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4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CTTCTCTCTTACC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GTAGTGGTCTTTATCGT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4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4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GTCCACTCTTGACTTCG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CTAGTAGTGGTCTTTATCGTCATCA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6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6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6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GGTCGCTATTTGGCTC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CCACCCATGCCAGCTT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6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6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CGCTCACCTGC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CTGGCCCAGGGTTG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6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6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TGCCAGAGTTCCCTGAG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CTGGCCCAGGGT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7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7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7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CCTTCAATATTCTCTTC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GTTACCCTTTTTATCTCTT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7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7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TTCTCGTCTTCTCA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ACTTAAATGGCCACCC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7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7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GGGTCGACCTTGGAGG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ACTTAAATGGCCACCC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38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8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8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AACGGACGAATCATCAA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GTTTAACCCGAGAAAAATG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8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38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TCATTAGCTTTGCAC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TAGACCGGGACAAGACTTT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8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38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AGACGTCACCAATCTACAC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TAGACCGGGACAAGACTTTGG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0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0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0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GATTTACACATTAGCACT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GGTTTCATGGTAGGACGA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0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0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TGGTTCCGGCTGA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GTTCCAGGCCAACCA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0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0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CGAGCCGACCAATG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GTTCCAGGCCAACCAAG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1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1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1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TACCAATCCATTCAACAG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CATGCTGAGTTGTCCTC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1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1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TTATTCAAATATTTGATCGGA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TTTGTAGAAGCTAATCGCTA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1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1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CCCAACGGCATCTT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CTAATCGCTACCAGAATAGAATGTGAT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3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3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3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CACCGCGTTTCCTTTCCTC</w:t>
            </w:r>
          </w:p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GTTCATGGGGTGTTAGTTTA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3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3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ATATTCCACTTTTTTCGT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AAGAGATTTAGGTTTGGGAA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3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3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ATGTCCAATTCCAATGCCAA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AAGAGATTTAGGTTTGGGAAAG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4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4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4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GCATCAGTCAACGCCT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GAATCTCTTGTGTATATGTCAT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4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4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TCTCTCTTCGATCG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TACCACGCTGCGCCTCGA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4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4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GCTGCAATCCAAACGATT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TACCACGCTGCGCCTC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5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5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5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TCTACATTGACGCTATTAC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CAGCACGGCCTTATCATC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5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5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TTACCAGAAAACTTTCAAA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CATGATAATGCTGCTTTGC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5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5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CAAACCAACCCGAAGAATCCAA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TCATGATAATGCTGCTTTGCAAAA</w:t>
            </w:r>
          </w:p>
        </w:tc>
      </w:tr>
      <w:tr w:rsidR="00234B25" w:rsidRPr="003D70AD" w:rsidTr="00E85038">
        <w:tc>
          <w:tcPr>
            <w:tcW w:w="993" w:type="dxa"/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6</w:t>
            </w:r>
          </w:p>
        </w:tc>
        <w:tc>
          <w:tcPr>
            <w:tcW w:w="1985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6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6r1</w:t>
            </w:r>
          </w:p>
        </w:tc>
        <w:tc>
          <w:tcPr>
            <w:tcW w:w="3118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TGCCAACTTTGTCCGC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GTTTGCTTCGCTGATATTATG</w:t>
            </w:r>
          </w:p>
        </w:tc>
        <w:tc>
          <w:tcPr>
            <w:tcW w:w="2127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6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6r2</w:t>
            </w:r>
          </w:p>
        </w:tc>
        <w:tc>
          <w:tcPr>
            <w:tcW w:w="3543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CGCACTCAACATGAAGC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TATACCGATTTTTCTTTTTTGG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6nsf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UaCA46rT</w:t>
            </w:r>
          </w:p>
        </w:tc>
        <w:tc>
          <w:tcPr>
            <w:tcW w:w="3544" w:type="dxa"/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</w:t>
            </w:r>
            <w:r w:rsidRPr="003D70AD">
              <w:rPr>
                <w:sz w:val="20"/>
                <w:szCs w:val="20"/>
                <w:lang w:val="en-US"/>
              </w:rPr>
              <w:t>TCTAGCTTGTGGAAAAGAATGGAT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sz w:val="20"/>
                <w:szCs w:val="20"/>
                <w:lang w:val="en-US"/>
              </w:rPr>
              <w:t>CTATACCGATTTTTCTTTTTTGGAATACTTT</w:t>
            </w:r>
          </w:p>
        </w:tc>
      </w:tr>
      <w:tr w:rsidR="00234B25" w:rsidRPr="003D70AD" w:rsidTr="00E85038">
        <w:tc>
          <w:tcPr>
            <w:tcW w:w="9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D24B60" w:rsidRDefault="00234B25" w:rsidP="00E85038">
            <w:pPr>
              <w:rPr>
                <w:sz w:val="18"/>
                <w:szCs w:val="20"/>
                <w:lang w:val="en-US"/>
              </w:rPr>
            </w:pPr>
            <w:r w:rsidRPr="00D24B60">
              <w:rPr>
                <w:rFonts w:ascii="Calibri" w:hAnsi="Calibri"/>
                <w:color w:val="000000"/>
                <w:sz w:val="18"/>
                <w:szCs w:val="20"/>
              </w:rPr>
              <w:t>Uaca_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7f1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7r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CAATCTACTCGACAAGCTG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TTGCTCGCCAGTGCTAGAT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7f2</w:t>
            </w:r>
          </w:p>
          <w:p w:rsidR="00234B25" w:rsidRPr="003D70AD" w:rsidRDefault="00234B25" w:rsidP="00E85038">
            <w:pPr>
              <w:rPr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Uaca_47r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GAGCATGGATCGATTGGG</w:t>
            </w:r>
          </w:p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rFonts w:ascii="Calibri" w:hAnsi="Calibri"/>
                <w:color w:val="000000"/>
                <w:sz w:val="20"/>
                <w:szCs w:val="20"/>
              </w:rPr>
              <w:t>CTACCCGTAGTTGGTTAAAG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sz w:val="20"/>
                <w:szCs w:val="20"/>
              </w:rPr>
              <w:t>UaCA47nsf</w:t>
            </w:r>
          </w:p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sz w:val="20"/>
                <w:szCs w:val="20"/>
              </w:rPr>
              <w:t>UaCA47r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234B25" w:rsidRPr="003D70AD" w:rsidRDefault="00234B25" w:rsidP="00E850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  <w:r w:rsidRPr="003D70AD">
              <w:rPr>
                <w:sz w:val="20"/>
                <w:szCs w:val="20"/>
              </w:rPr>
              <w:t>GCAATTAACGTCGCAACCGA</w:t>
            </w:r>
          </w:p>
          <w:p w:rsidR="00234B25" w:rsidRPr="003D70AD" w:rsidRDefault="00234B25" w:rsidP="00E85038">
            <w:pPr>
              <w:rPr>
                <w:sz w:val="20"/>
                <w:szCs w:val="20"/>
              </w:rPr>
            </w:pPr>
            <w:r w:rsidRPr="003D70AD">
              <w:rPr>
                <w:sz w:val="20"/>
                <w:szCs w:val="20"/>
              </w:rPr>
              <w:t>CTACCCGTAGTTGGTTAAAGGAC</w:t>
            </w:r>
          </w:p>
        </w:tc>
      </w:tr>
    </w:tbl>
    <w:p w:rsidR="00234B25" w:rsidRPr="00527724" w:rsidRDefault="00234B25" w:rsidP="001C0C23"/>
    <w:sectPr w:rsidR="00234B25" w:rsidRPr="00527724" w:rsidSect="00D24B60">
      <w:pgSz w:w="16838" w:h="11906" w:orient="landscape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CC"/>
    <w:rsid w:val="0004288F"/>
    <w:rsid w:val="00042C3D"/>
    <w:rsid w:val="00114AA3"/>
    <w:rsid w:val="001225BF"/>
    <w:rsid w:val="001C0C23"/>
    <w:rsid w:val="001D36BE"/>
    <w:rsid w:val="00234B25"/>
    <w:rsid w:val="0027681E"/>
    <w:rsid w:val="002A46D3"/>
    <w:rsid w:val="00366D04"/>
    <w:rsid w:val="00371EC8"/>
    <w:rsid w:val="00393FD3"/>
    <w:rsid w:val="003D70AD"/>
    <w:rsid w:val="00460A18"/>
    <w:rsid w:val="00483D77"/>
    <w:rsid w:val="0049706C"/>
    <w:rsid w:val="004B6324"/>
    <w:rsid w:val="005113EE"/>
    <w:rsid w:val="00527724"/>
    <w:rsid w:val="00550CBA"/>
    <w:rsid w:val="005C28B7"/>
    <w:rsid w:val="006E667B"/>
    <w:rsid w:val="00723452"/>
    <w:rsid w:val="00847E5A"/>
    <w:rsid w:val="009020EC"/>
    <w:rsid w:val="00A87FCC"/>
    <w:rsid w:val="00AE42B8"/>
    <w:rsid w:val="00B72B0D"/>
    <w:rsid w:val="00B87575"/>
    <w:rsid w:val="00BC481F"/>
    <w:rsid w:val="00BC53FB"/>
    <w:rsid w:val="00C6416D"/>
    <w:rsid w:val="00C92C73"/>
    <w:rsid w:val="00D24B60"/>
    <w:rsid w:val="00D2632F"/>
    <w:rsid w:val="00D86936"/>
    <w:rsid w:val="00D967E7"/>
    <w:rsid w:val="00E64349"/>
    <w:rsid w:val="00E70045"/>
    <w:rsid w:val="00E9488B"/>
    <w:rsid w:val="00EB141A"/>
    <w:rsid w:val="00F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9E0D0"/>
  <w15:docId w15:val="{5050EE2B-3962-4FD8-801B-E4A01EAF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948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7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1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User</dc:creator>
  <cp:lastModifiedBy>Tobias I Link</cp:lastModifiedBy>
  <cp:revision>4</cp:revision>
  <dcterms:created xsi:type="dcterms:W3CDTF">2019-09-19T15:23:00Z</dcterms:created>
  <dcterms:modified xsi:type="dcterms:W3CDTF">2019-09-19T15:51:00Z</dcterms:modified>
</cp:coreProperties>
</file>